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Material and Methods S1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Phagocytosis rate of peritoneal macrophag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Mice were killed by CO</w:t>
      </w:r>
      <w:r>
        <w:rPr>
          <w:vertAlign w:val="subscript"/>
          <w:lang w:val="en-GB"/>
        </w:rPr>
        <w:t>2</w:t>
      </w:r>
      <w:r>
        <w:rPr>
          <w:lang w:val="en-GB"/>
        </w:rPr>
        <w:t>, peritoneal macrophages were obtained by injection of 5 ml of ice cold PBS into the peritoneal cavity and the fluid containing peritoneal macrophages was extracted. The peritoneal fluid was centrifuged, cells were counted and taken into culture (Medium: RPMI with 10 % FCS , 1 % Penicillin and Streptomycin, 1 % Glutamate (all from Gibco, Invitrogen, Karlsruhe, Germany)) in a concentration of 1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ells/ml and incubated for 24 hours at 37°C in a humified atmosphere with 5 % CO</w:t>
      </w:r>
      <w:r>
        <w:rPr>
          <w:vertAlign w:val="subscript"/>
          <w:lang w:val="en-GB"/>
        </w:rPr>
        <w:t>2</w:t>
      </w:r>
      <w:r>
        <w:rPr>
          <w:lang w:val="en-GB"/>
        </w:rPr>
        <w:t>/ 95 % air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For examination of phagocytosis rate, fluorescent </w:t>
      </w:r>
      <w:r>
        <w:rPr>
          <w:rStyle w:val="Arialm1"/>
          <w:lang w:val="en-GB"/>
        </w:rPr>
        <w:t xml:space="preserve">polystyrene </w:t>
      </w:r>
      <w:r>
        <w:rPr>
          <w:lang w:val="en-GB"/>
        </w:rPr>
        <w:t>latex beads (</w:t>
      </w:r>
      <w:r>
        <w:rPr>
          <w:rStyle w:val="Arial0"/>
          <w:lang w:val="en-GB"/>
        </w:rPr>
        <w:t xml:space="preserve">Fluoresbrite® YG Microspheres 2.00µm, </w:t>
      </w:r>
      <w:r>
        <w:rPr>
          <w:rStyle w:val="Arial9pt"/>
          <w:lang w:val="en-GB"/>
        </w:rPr>
        <w:t>Polysciences Inc., Warrington, PA, USA</w:t>
      </w:r>
      <w:r>
        <w:rPr>
          <w:rStyle w:val="Arial0"/>
          <w:lang w:val="en-GB"/>
        </w:rPr>
        <w:t xml:space="preserve">) were first incubated with </w:t>
      </w:r>
      <w:r>
        <w:rPr>
          <w:lang w:val="en-GB"/>
        </w:rPr>
        <w:t>1% BSA for 30 minutes, then medium was added and the mixture was added to macrophages in a tenfold concentration and incubated for 30 minutes in the dark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Afterwards, cells were washed five times with ice cold PBS, then detached using EDTA trypsin (Gibco, Invitrogen, Karlsruhe, Germany) for five minutes. Cells were washed once more in FACS buffer (0.1 M PBS containing 0.1% BSA and 0.1 % sodiumazide) and analysed by flow cytometry. Positive labelling was visualized by fluorescence intensity using flow cytometry analysis, ingestion of more than one fluorescent bead resulted in proportional increase of fluorescence intensity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Induction and quantification of apoptosis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3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Splenocytes were cultured in splenocyte complete medium (10 mM HEPES, 25 µg/ml gentamicin, 50 µM mercaptoethanol, 5 % FCS, 2 mM glutamine, 1 % NEAA, all from Sigma, Schnelldorf, Germany) with maximal stimulation (Concanavalin A (ConA) 5 μg/ml (Sigma, Schnelldorf, Germany) or 3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D3/CD28 microspheres (Dynal, Invitrogen, Karlsruhe, Germany) for 48 hours. Afterwards, cells were washed in the permeabilization buffer (1 mM HEPES, 150 mM NaCl, 5 mM KCl, 1 mM MgCl</w:t>
      </w:r>
      <w:r>
        <w:rPr>
          <w:vertAlign w:val="subscript"/>
          <w:lang w:val="en-GB"/>
        </w:rPr>
        <w:t>2</w:t>
      </w:r>
      <w:r>
        <w:rPr>
          <w:lang w:val="en-GB"/>
        </w:rPr>
        <w:t>, 0.18 mM CaCl</w:t>
      </w:r>
      <w:r>
        <w:rPr>
          <w:vertAlign w:val="subscript"/>
          <w:lang w:val="en-GB"/>
        </w:rPr>
        <w:t>2</w:t>
      </w:r>
      <w:r>
        <w:rPr>
          <w:lang w:val="en-GB"/>
        </w:rPr>
        <w:t>, all from Sigma, Schnelldorf, Germany) and stained with FITC labelled Annexin V (Roche, Mannheim, Germany) and 50 µg/ml Propidium Iodide (Calbiochem, Merck, Nottingham, UK). Analysis was performed by flow cytometry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rialm1">
    <w:name w:val="arialm1"/>
    <w:basedOn w:val="AbsatzStandardschriftart"/>
    <w:qFormat/>
    <w:rPr/>
  </w:style>
  <w:style w:type="character" w:styleId="Arial0">
    <w:name w:val="arial0"/>
    <w:basedOn w:val="AbsatzStandardschriftart"/>
    <w:qFormat/>
    <w:rPr/>
  </w:style>
  <w:style w:type="character" w:styleId="Arial9pt">
    <w:name w:val="arial9p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8:17:00Z</dcterms:created>
  <dc:creator>Dr. Antje Kroner-Milsch</dc:creator>
  <dc:description/>
  <dc:language>en-US</dc:language>
  <cp:lastModifiedBy>Dr. Antje Kroner-Milsch</cp:lastModifiedBy>
  <dcterms:modified xsi:type="dcterms:W3CDTF">2009-01-07T08:47:00Z</dcterms:modified>
  <cp:revision>3</cp:revision>
  <dc:subject/>
  <dc:title>Supplementary Material</dc:title>
</cp:coreProperties>
</file>